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ACF" w:rsidRDefault="008A7FB8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  <w:proofErr w:type="gramStart"/>
      <w:r>
        <w:rPr>
          <w:rFonts w:ascii="AdvP41461E" w:hAnsi="AdvP41461E" w:cs="AdvP41461E" w:hint="eastAsia"/>
          <w:kern w:val="0"/>
          <w:sz w:val="18"/>
          <w:szCs w:val="18"/>
        </w:rPr>
        <w:t xml:space="preserve">S3 </w:t>
      </w:r>
      <w:r w:rsidR="00505546" w:rsidRPr="001D5166">
        <w:rPr>
          <w:rFonts w:ascii="AdvP41461E" w:hAnsi="AdvP41461E" w:cs="AdvP41461E"/>
          <w:kern w:val="0"/>
          <w:sz w:val="18"/>
          <w:szCs w:val="18"/>
        </w:rPr>
        <w:t>Table.</w:t>
      </w:r>
      <w:proofErr w:type="gramEnd"/>
      <w:r w:rsidR="00F950AA" w:rsidRPr="002146C6">
        <w:rPr>
          <w:rFonts w:ascii="Arial" w:hAnsi="Arial" w:cs="Arial"/>
          <w:kern w:val="0"/>
          <w:sz w:val="18"/>
          <w:szCs w:val="18"/>
        </w:rPr>
        <w:t xml:space="preserve"> </w:t>
      </w:r>
      <w:proofErr w:type="gramStart"/>
      <w:r w:rsidR="002146C6" w:rsidRPr="002146C6">
        <w:rPr>
          <w:rFonts w:ascii="Arial" w:hAnsi="Arial" w:cs="Arial"/>
          <w:sz w:val="18"/>
          <w:szCs w:val="18"/>
        </w:rPr>
        <w:t xml:space="preserve">Information of </w:t>
      </w:r>
      <w:proofErr w:type="spellStart"/>
      <w:r w:rsidR="002146C6" w:rsidRPr="002146C6">
        <w:rPr>
          <w:rFonts w:ascii="Arial" w:hAnsi="Arial" w:cs="Arial"/>
          <w:i/>
          <w:sz w:val="18"/>
          <w:szCs w:val="18"/>
        </w:rPr>
        <w:t>MaCH</w:t>
      </w:r>
      <w:r w:rsidR="002146C6" w:rsidRPr="000454BF">
        <w:rPr>
          <w:rFonts w:ascii="Arial" w:hAnsi="Arial" w:cs="Arial"/>
          <w:i/>
          <w:sz w:val="18"/>
          <w:szCs w:val="18"/>
        </w:rPr>
        <w:t>Ss</w:t>
      </w:r>
      <w:proofErr w:type="spellEnd"/>
      <w:r w:rsidR="002146C6" w:rsidRPr="000454BF">
        <w:rPr>
          <w:rFonts w:ascii="Arial" w:hAnsi="Arial" w:cs="Arial"/>
          <w:i/>
          <w:sz w:val="18"/>
          <w:szCs w:val="18"/>
        </w:rPr>
        <w:t xml:space="preserve">, </w:t>
      </w:r>
      <w:proofErr w:type="spellStart"/>
      <w:r w:rsidR="002146C6" w:rsidRPr="000454BF">
        <w:rPr>
          <w:rFonts w:ascii="Arial" w:hAnsi="Arial" w:cs="Arial"/>
          <w:i/>
          <w:iCs/>
          <w:sz w:val="18"/>
          <w:szCs w:val="18"/>
          <w:lang w:bidi="en-US"/>
        </w:rPr>
        <w:t>MaERF</w:t>
      </w:r>
      <w:proofErr w:type="spellEnd"/>
      <w:r w:rsidR="002146C6" w:rsidRPr="000454BF">
        <w:rPr>
          <w:rFonts w:ascii="Arial" w:hAnsi="Arial" w:cs="Arial"/>
          <w:i/>
          <w:sz w:val="18"/>
          <w:szCs w:val="18"/>
          <w:lang w:bidi="en-US"/>
        </w:rPr>
        <w:t xml:space="preserve">, </w:t>
      </w:r>
      <w:proofErr w:type="spellStart"/>
      <w:r w:rsidR="002146C6" w:rsidRPr="000454BF">
        <w:rPr>
          <w:rFonts w:ascii="Arial" w:hAnsi="Arial" w:cs="Arial"/>
          <w:i/>
          <w:iCs/>
          <w:sz w:val="18"/>
          <w:szCs w:val="18"/>
          <w:lang w:bidi="en-US"/>
        </w:rPr>
        <w:t>MaDELLA</w:t>
      </w:r>
      <w:proofErr w:type="spellEnd"/>
      <w:r w:rsidR="002146C6" w:rsidRPr="000454BF">
        <w:rPr>
          <w:rFonts w:ascii="Arial" w:hAnsi="Arial" w:cs="Arial"/>
          <w:i/>
          <w:sz w:val="18"/>
          <w:szCs w:val="18"/>
          <w:lang w:bidi="en-US"/>
        </w:rPr>
        <w:t xml:space="preserve">, and </w:t>
      </w:r>
      <w:proofErr w:type="spellStart"/>
      <w:r w:rsidR="002146C6" w:rsidRPr="000454BF">
        <w:rPr>
          <w:rFonts w:ascii="Arial" w:hAnsi="Arial" w:cs="Arial"/>
          <w:i/>
          <w:iCs/>
          <w:sz w:val="18"/>
          <w:szCs w:val="18"/>
          <w:lang w:bidi="en-US"/>
        </w:rPr>
        <w:t>MaJAZ</w:t>
      </w:r>
      <w:proofErr w:type="spellEnd"/>
      <w:r w:rsidR="002146C6" w:rsidRPr="000454BF">
        <w:rPr>
          <w:rFonts w:ascii="Arial" w:hAnsi="Arial" w:cs="Arial"/>
          <w:sz w:val="18"/>
          <w:szCs w:val="18"/>
        </w:rPr>
        <w:t xml:space="preserve"> genes</w:t>
      </w:r>
      <w:r w:rsidR="001A2FDE" w:rsidRPr="002146C6">
        <w:rPr>
          <w:rFonts w:ascii="Arial" w:hAnsi="Arial" w:cs="Arial"/>
          <w:kern w:val="0"/>
          <w:sz w:val="18"/>
          <w:szCs w:val="18"/>
        </w:rPr>
        <w:t>.</w:t>
      </w:r>
      <w:proofErr w:type="gramEnd"/>
      <w:r w:rsidR="00E67F72" w:rsidRPr="002146C6">
        <w:rPr>
          <w:rFonts w:ascii="Arial" w:hAnsi="Arial" w:cs="Arial"/>
          <w:kern w:val="0"/>
          <w:sz w:val="18"/>
          <w:szCs w:val="18"/>
        </w:rPr>
        <w:t xml:space="preserve"> </w:t>
      </w:r>
    </w:p>
    <w:tbl>
      <w:tblPr>
        <w:tblStyle w:val="a5"/>
        <w:tblpPr w:leftFromText="180" w:rightFromText="180" w:tblpY="501"/>
        <w:tblW w:w="140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908"/>
        <w:gridCol w:w="1276"/>
        <w:gridCol w:w="1275"/>
        <w:gridCol w:w="2835"/>
        <w:gridCol w:w="851"/>
        <w:gridCol w:w="6946"/>
      </w:tblGrid>
      <w:tr w:rsidR="00CB3ACF" w:rsidTr="00AD49A3">
        <w:trPr>
          <w:trHeight w:val="847"/>
        </w:trPr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ACF" w:rsidRPr="00AB3DA6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ACF" w:rsidRPr="00AB3DA6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Gene descrip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ACF" w:rsidRPr="00AB3DA6" w:rsidRDefault="00CB3ACF" w:rsidP="00AD49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</w:pPr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Accession number/RNA-</w:t>
            </w:r>
            <w:proofErr w:type="spellStart"/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Seq</w:t>
            </w:r>
            <w:proofErr w:type="spellEnd"/>
          </w:p>
          <w:p w:rsidR="00CB3ACF" w:rsidRPr="00AB3DA6" w:rsidRDefault="00CB3ACF" w:rsidP="00AD49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numb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ACF" w:rsidRPr="00AB3DA6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Primer sequence (5</w:t>
            </w:r>
            <w:r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sym w:font="Symbol" w:char="F0A2"/>
            </w:r>
            <w:r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–</w:t>
            </w:r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sym w:font="Symbol" w:char="F0A2"/>
            </w:r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ACF" w:rsidRPr="00AB3DA6" w:rsidRDefault="00CB3ACF" w:rsidP="00AD49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Amplicon</w:t>
            </w:r>
            <w:proofErr w:type="spellEnd"/>
            <w:r w:rsidRPr="00AB3DA6">
              <w:rPr>
                <w:rFonts w:ascii="Times New Roman" w:hAnsi="Times New Roman" w:cs="Times New Roman" w:hint="eastAsia"/>
                <w:b/>
                <w:kern w:val="0"/>
                <w:sz w:val="14"/>
                <w:szCs w:val="14"/>
              </w:rPr>
              <w:t xml:space="preserve"> </w:t>
            </w:r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length (</w:t>
            </w:r>
            <w:proofErr w:type="spellStart"/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bp</w:t>
            </w:r>
            <w:proofErr w:type="spellEnd"/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ACF" w:rsidRPr="00AB3DA6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</w:pPr>
            <w:r w:rsidRPr="00AB3DA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Gene sequence</w:t>
            </w:r>
            <w:r w:rsidRPr="001D516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 xml:space="preserve"> (5</w:t>
            </w:r>
            <w:r w:rsidRPr="001D516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sym w:font="Symbol" w:char="F0A2"/>
            </w:r>
            <w:r w:rsidRPr="001D516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–3</w:t>
            </w:r>
            <w:r w:rsidRPr="001D516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sym w:font="Symbol" w:char="F0A2"/>
            </w:r>
            <w:r w:rsidRPr="001D5166"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  <w:t>)</w:t>
            </w:r>
          </w:p>
        </w:tc>
      </w:tr>
      <w:tr w:rsidR="00CB3ACF" w:rsidTr="00592056">
        <w:trPr>
          <w:trHeight w:val="3587"/>
        </w:trPr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CB3ACF" w:rsidRPr="00B90B6E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505546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MaCHS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B3ACF" w:rsidRPr="00C947F0" w:rsidRDefault="00CB3ACF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2C5825">
              <w:rPr>
                <w:rFonts w:ascii="Times New Roman" w:hAnsi="Times New Roman" w:cs="Times New Roman"/>
                <w:kern w:val="0"/>
                <w:sz w:val="14"/>
                <w:szCs w:val="14"/>
              </w:rPr>
              <w:t>Chalcone</w:t>
            </w:r>
            <w:proofErr w:type="spellEnd"/>
            <w:r w:rsidRPr="002C5825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2C5825">
              <w:rPr>
                <w:rFonts w:ascii="Times New Roman" w:hAnsi="Times New Roman" w:cs="Times New Roman"/>
                <w:kern w:val="0"/>
                <w:sz w:val="14"/>
                <w:szCs w:val="14"/>
              </w:rPr>
              <w:t>synthase</w:t>
            </w:r>
            <w:proofErr w:type="spellEnd"/>
            <w:r w:rsidRPr="002C5825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CB3ACF" w:rsidRPr="00C947F0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2C5825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3598.Contig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CB3ACF" w:rsidRPr="00C947F0" w:rsidRDefault="00CB3ACF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947F0">
              <w:rPr>
                <w:rFonts w:ascii="Times New Roman" w:hAnsi="Times New Roman" w:cs="Times New Roman"/>
                <w:kern w:val="0"/>
                <w:sz w:val="14"/>
                <w:szCs w:val="14"/>
              </w:rPr>
              <w:t>F</w:t>
            </w:r>
            <w:r w:rsidRPr="00C947F0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:</w:t>
            </w: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 xml:space="preserve"> </w:t>
            </w:r>
            <w:r w:rsidRPr="00CF75FB">
              <w:rPr>
                <w:rFonts w:ascii="Times New Roman" w:hAnsi="Times New Roman" w:cs="Times New Roman"/>
                <w:kern w:val="0"/>
                <w:sz w:val="14"/>
                <w:szCs w:val="14"/>
              </w:rPr>
              <w:t>TGACGGGCACTTGAGGGAAATAG</w:t>
            </w:r>
          </w:p>
          <w:p w:rsidR="00CB3ACF" w:rsidRPr="00C947F0" w:rsidRDefault="00CB3ACF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947F0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R:</w:t>
            </w: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 xml:space="preserve"> </w:t>
            </w:r>
            <w:r w:rsidRPr="00CF75FB">
              <w:rPr>
                <w:rFonts w:ascii="Times New Roman" w:hAnsi="Times New Roman" w:cs="Times New Roman"/>
                <w:kern w:val="0"/>
                <w:sz w:val="14"/>
                <w:szCs w:val="14"/>
              </w:rPr>
              <w:t>TATGGAGTTCCAGTCGCTGAT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B3ACF" w:rsidRPr="00C947F0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947F0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:rsidR="00CB3ACF" w:rsidRPr="00440CF3" w:rsidRDefault="00CB3ACF" w:rsidP="00592056">
            <w:pPr>
              <w:spacing w:line="160" w:lineRule="exact"/>
              <w:rPr>
                <w:sz w:val="15"/>
              </w:rPr>
            </w:pPr>
            <w:r w:rsidRPr="00440CF3">
              <w:rPr>
                <w:sz w:val="15"/>
              </w:rPr>
              <w:t>GCTAGCTAATTAATTCAGATTGCAAATTAATAGCTAAAGCACCAAGCTACCTATAGTAATTTGTCATAATCTCTAAATTAATTAGCTAGCAAAACCCTTATCCCAGCTAGCAAAGTCAACCGTCATTATATTTAATAATTAATATTAGCTAGCATGGCGACACCCTCCTCCGTCCAGGAAATCCGAAAGGCTCAACGGGCCGATGGACCGGCCGCCGTGCTGGCCATCGGCACCGCAAACCCGCCCAACTACTTCTTCCAGACGGATTATCCTGACTTCTACTTCCACATCACCAACAGCGACCACAAGACTGAACTCAAGGACAAGTTTACACGCATGTGTGAGAAAGCAATGATAAGGAAACGTCACATGTACTTAACAGAAGAAATTCTTAAGGAAAACCCAAAGATGTGCGAGTTCATGGCGCCGTCACTGGACGCCCGGCAAGACATAGTGGTGGTTGAGATACCGAAGCTTGGCAAAGAGGCGGCTGTCAAAGCCTTAAAGGAGTGGGGCCAGCCAAAGTCAAAGATCACTCATCTCATCGTCTGCACAACCTCCGGCGTCGACATGCCCGGCGCTGACTACCAGATAACCAAGCTCCTCGGCCTCCGCCCCTCCGTCAAGCGCTTCATGTTGTACCAGCAGGGCTGCTTCGCCGGCGGCGCCGTCCTCCGCCTTGCCAAGGACTTGGCCGAGAACAACAAGGGTGCCCGCGTCCTCGTCGTCTGCTCCGAGATCACAGCCGTCACCTTCCGCGGGCCCTCCGAGCTCCACCTGGACTCTATGGTTGGCCAGGCCCTCTTCGGTGACGGTGCCGCCGCCGTCATTGTTGGAGCCGAACCGGACTTGTCGATCGAAAGGCCGATCTTTCAGCTAGTGTCGGCAGCGCAGACGATACTTCCGGACTCGGAGGGGGCAATTGACGGGCACTTGAGGGAAATAGGGCTTACGTTTCATCTGCTGAAGGACGTGCCTCTGTTGATATCAAAGAACATAGAGAAGAGTCTGGAGGAAGCATTCACTCCGATCGGGATCAGCGACTGGAACTCCATATTTTGGATAGCGCATCCGGGAGGTCCGGCGATTCTTGACCAGGTGGAAGCCAAGGTAGGGCTGCACAAGGAGAAGCTGAGGGCCACTCGCGAGATGTTGCGCGAGTACGGAAACATGTCCAGCGCCTCTGTACTCTTCATATTGGATGAGATGAGGAAGAAGTCAGCGGAGGAAGGGAAGTCAACCACCGGAGAAGGCCTCGATTGGGGAGTCCTCTTTGGCTTCGGCCCGGGCTTGACCGTAGAGACGGTCGTGCTCCACAGCCTTCCCATCAATAATTAATTAATCGATCCATGGTATAATTACATGATCTATGACAGATCAGAAAGATAAAGAAAGCTACATTTTTTTTTTTTTAATTTTCCTTTTTAATGTTATACGTGTTTCAAAAATAAGTACACCCCACGGCGCGAATGATAATAGATCCAAGACAGATCTACGTGCATTGTTAGAAGGTAATTAATAATATTTTGATGAAGGCGCTTGTAATAATTTAAGTTGTTATATTGGAATAATTTGCAATATTCAAAATATTCACATCATGAGATGGCGCTGGCGTTTCTTAAGTTACAACATATATCAATTAATCTCAACGTCACATATGTAGGATTATATGGTATATACGCAGGCAATGTTATTTTGTAACTCAGAAAGAGCAATTATTGTTGAACC</w:t>
            </w:r>
          </w:p>
        </w:tc>
      </w:tr>
      <w:tr w:rsidR="00CB3ACF" w:rsidTr="00592056">
        <w:trPr>
          <w:trHeight w:val="1128"/>
        </w:trPr>
        <w:tc>
          <w:tcPr>
            <w:tcW w:w="908" w:type="dxa"/>
            <w:vAlign w:val="center"/>
          </w:tcPr>
          <w:p w:rsidR="00CB3ACF" w:rsidRPr="00B90B6E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505546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MaCHS6</w:t>
            </w:r>
          </w:p>
        </w:tc>
        <w:tc>
          <w:tcPr>
            <w:tcW w:w="1276" w:type="dxa"/>
            <w:vAlign w:val="center"/>
          </w:tcPr>
          <w:p w:rsidR="00CB3ACF" w:rsidRPr="00C04EF2" w:rsidRDefault="00CB3ACF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C</w:t>
            </w:r>
            <w:r w:rsidRPr="00D90F57">
              <w:rPr>
                <w:rFonts w:ascii="Times New Roman" w:hAnsi="Times New Roman" w:cs="Times New Roman"/>
                <w:kern w:val="0"/>
                <w:sz w:val="14"/>
                <w:szCs w:val="14"/>
              </w:rPr>
              <w:t>halcone</w:t>
            </w:r>
            <w:proofErr w:type="spellEnd"/>
            <w:r w:rsidRPr="00D90F57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D90F57">
              <w:rPr>
                <w:rFonts w:ascii="Times New Roman" w:hAnsi="Times New Roman" w:cs="Times New Roman"/>
                <w:kern w:val="0"/>
                <w:sz w:val="14"/>
                <w:szCs w:val="14"/>
              </w:rPr>
              <w:t>synthase</w:t>
            </w:r>
            <w:proofErr w:type="spellEnd"/>
          </w:p>
        </w:tc>
        <w:tc>
          <w:tcPr>
            <w:tcW w:w="1275" w:type="dxa"/>
            <w:vAlign w:val="center"/>
          </w:tcPr>
          <w:p w:rsidR="00CB3ACF" w:rsidRPr="00C04EF2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FC78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</w:t>
            </w:r>
            <w:r w:rsidRPr="007A77B4">
              <w:rPr>
                <w:rFonts w:ascii="Times New Roman" w:hAnsi="Times New Roman" w:cs="Times New Roman"/>
                <w:kern w:val="0"/>
                <w:sz w:val="14"/>
                <w:szCs w:val="14"/>
              </w:rPr>
              <w:t>23165</w:t>
            </w:r>
          </w:p>
        </w:tc>
        <w:tc>
          <w:tcPr>
            <w:tcW w:w="2835" w:type="dxa"/>
            <w:vAlign w:val="center"/>
          </w:tcPr>
          <w:p w:rsidR="00CB3ACF" w:rsidRPr="00C04EF2" w:rsidRDefault="00CB3ACF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04EF2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F:</w:t>
            </w:r>
            <w:r>
              <w:t xml:space="preserve"> </w:t>
            </w:r>
            <w:bookmarkStart w:id="1" w:name="OLE_LINK1"/>
            <w:bookmarkStart w:id="2" w:name="OLE_LINK2"/>
            <w:r w:rsidRPr="003A0CCA">
              <w:rPr>
                <w:rFonts w:ascii="Times New Roman" w:hAnsi="Times New Roman" w:cs="Times New Roman"/>
                <w:kern w:val="0"/>
                <w:sz w:val="14"/>
                <w:szCs w:val="14"/>
              </w:rPr>
              <w:t>CACCAACAGCGAGCACCTGATTC</w:t>
            </w:r>
            <w:bookmarkEnd w:id="1"/>
            <w:bookmarkEnd w:id="2"/>
          </w:p>
          <w:p w:rsidR="00CB3ACF" w:rsidRPr="00C04EF2" w:rsidRDefault="00CB3ACF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04EF2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R:</w:t>
            </w:r>
            <w:r>
              <w:t xml:space="preserve"> </w:t>
            </w:r>
            <w:r w:rsidRPr="003A0CCA">
              <w:rPr>
                <w:rFonts w:ascii="Times New Roman" w:hAnsi="Times New Roman" w:cs="Times New Roman"/>
                <w:kern w:val="0"/>
                <w:sz w:val="14"/>
                <w:szCs w:val="14"/>
              </w:rPr>
              <w:t>TTCATAAAGCTGCAAAGACTAGGGT</w:t>
            </w:r>
          </w:p>
        </w:tc>
        <w:tc>
          <w:tcPr>
            <w:tcW w:w="851" w:type="dxa"/>
            <w:vAlign w:val="center"/>
          </w:tcPr>
          <w:p w:rsidR="00CB3ACF" w:rsidRPr="00C04EF2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135</w:t>
            </w:r>
          </w:p>
        </w:tc>
        <w:tc>
          <w:tcPr>
            <w:tcW w:w="6946" w:type="dxa"/>
            <w:vAlign w:val="center"/>
          </w:tcPr>
          <w:p w:rsidR="00CB3ACF" w:rsidRPr="00440CF3" w:rsidRDefault="00CB3ACF" w:rsidP="00592056">
            <w:pPr>
              <w:spacing w:line="160" w:lineRule="exact"/>
              <w:rPr>
                <w:sz w:val="15"/>
              </w:rPr>
            </w:pPr>
            <w:r w:rsidRPr="00440CF3">
              <w:rPr>
                <w:sz w:val="15"/>
              </w:rPr>
              <w:t>CATTAACAGTGTGGATTTTCAAAACTCAAAAGTTATAACTCAAACTTTTTATGTGAGAGAAAATAACAAAAAAATTGAATTTAAATTTTTGTGAGAGGAAACACTTCGTGATTTGAGTTGTGAAAATAACAAGGCCTAACTGTATCTACGGATTTGTATGTGTGATGGAATCGGTCAAAGAATTCCGAAAGGGTCAGCACTCTGAAGGTCCGGCTTCCATCCTGGCAATTGGTACTGCCAATCCATCCAATTGTGTTTCGCAAGCTGATTATCCTGATTTTTTGTTTCGCACCACCAACAGCGAGCACCTGATTCAGCTAAAAGAAAAATTCAAACTCATGTGTGAAAAAACAATGATAAGGAAACGACACATGTACCTGACTGAAGAAATACTCAAGAAAAACCCTAGTCTTTGCAGCTTTATGAAACCATCTCT</w:t>
            </w:r>
          </w:p>
        </w:tc>
      </w:tr>
      <w:tr w:rsidR="00CB3ACF" w:rsidTr="00592056">
        <w:trPr>
          <w:trHeight w:val="691"/>
        </w:trPr>
        <w:tc>
          <w:tcPr>
            <w:tcW w:w="908" w:type="dxa"/>
            <w:vAlign w:val="center"/>
          </w:tcPr>
          <w:p w:rsidR="00CB3ACF" w:rsidRPr="00B90B6E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r w:rsidRPr="00505546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MaCHS7</w:t>
            </w:r>
          </w:p>
        </w:tc>
        <w:tc>
          <w:tcPr>
            <w:tcW w:w="1276" w:type="dxa"/>
            <w:vAlign w:val="center"/>
          </w:tcPr>
          <w:p w:rsidR="00CB3ACF" w:rsidRPr="00C04EF2" w:rsidRDefault="00CB3ACF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C</w:t>
            </w:r>
            <w:r w:rsidRPr="00D90F57">
              <w:rPr>
                <w:rFonts w:ascii="Times New Roman" w:hAnsi="Times New Roman" w:cs="Times New Roman"/>
                <w:kern w:val="0"/>
                <w:sz w:val="14"/>
                <w:szCs w:val="14"/>
              </w:rPr>
              <w:t>halcone</w:t>
            </w:r>
            <w:proofErr w:type="spellEnd"/>
            <w:r w:rsidRPr="00D90F57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D90F57">
              <w:rPr>
                <w:rFonts w:ascii="Times New Roman" w:hAnsi="Times New Roman" w:cs="Times New Roman"/>
                <w:kern w:val="0"/>
                <w:sz w:val="14"/>
                <w:szCs w:val="14"/>
              </w:rPr>
              <w:t>synthase</w:t>
            </w:r>
            <w:proofErr w:type="spellEnd"/>
          </w:p>
        </w:tc>
        <w:tc>
          <w:tcPr>
            <w:tcW w:w="1275" w:type="dxa"/>
            <w:vAlign w:val="center"/>
          </w:tcPr>
          <w:p w:rsidR="00CB3ACF" w:rsidRPr="00C04EF2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FC78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CL4405.Contig1</w:t>
            </w:r>
          </w:p>
        </w:tc>
        <w:tc>
          <w:tcPr>
            <w:tcW w:w="2835" w:type="dxa"/>
            <w:vAlign w:val="center"/>
          </w:tcPr>
          <w:p w:rsidR="00CB3ACF" w:rsidRPr="00C04EF2" w:rsidRDefault="00CB3ACF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3" w:name="OLE_LINK64"/>
            <w:bookmarkStart w:id="4" w:name="OLE_LINK65"/>
            <w:r w:rsidRPr="00C04EF2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F:</w:t>
            </w:r>
            <w:r>
              <w:t xml:space="preserve"> </w:t>
            </w:r>
            <w:r w:rsidRPr="00967B70">
              <w:rPr>
                <w:rFonts w:ascii="Times New Roman" w:hAnsi="Times New Roman" w:cs="Times New Roman"/>
                <w:kern w:val="0"/>
                <w:sz w:val="14"/>
                <w:szCs w:val="14"/>
              </w:rPr>
              <w:t>GACGGATTGGAGTGGGGAGTTCTTC</w:t>
            </w:r>
          </w:p>
          <w:p w:rsidR="00CB3ACF" w:rsidRPr="00C04EF2" w:rsidRDefault="00CB3ACF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04EF2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R:</w:t>
            </w:r>
            <w:r>
              <w:t xml:space="preserve"> </w:t>
            </w:r>
            <w:r w:rsidRPr="00967B70">
              <w:rPr>
                <w:rFonts w:ascii="Times New Roman" w:hAnsi="Times New Roman" w:cs="Times New Roman"/>
                <w:kern w:val="0"/>
                <w:sz w:val="14"/>
                <w:szCs w:val="14"/>
              </w:rPr>
              <w:t>CCAAGCATTTTTATAGAATTTACGCA</w:t>
            </w:r>
            <w:bookmarkEnd w:id="3"/>
            <w:bookmarkEnd w:id="4"/>
          </w:p>
        </w:tc>
        <w:tc>
          <w:tcPr>
            <w:tcW w:w="851" w:type="dxa"/>
            <w:vAlign w:val="center"/>
          </w:tcPr>
          <w:p w:rsidR="00CB3ACF" w:rsidRPr="00C04EF2" w:rsidRDefault="00CB3ACF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109</w:t>
            </w:r>
          </w:p>
        </w:tc>
        <w:tc>
          <w:tcPr>
            <w:tcW w:w="6946" w:type="dxa"/>
            <w:vAlign w:val="center"/>
          </w:tcPr>
          <w:p w:rsidR="00CB3ACF" w:rsidRPr="00440CF3" w:rsidRDefault="00CB3ACF" w:rsidP="00592056">
            <w:pPr>
              <w:spacing w:line="160" w:lineRule="exact"/>
              <w:rPr>
                <w:sz w:val="15"/>
              </w:rPr>
            </w:pPr>
            <w:r w:rsidRPr="00440CF3">
              <w:rPr>
                <w:sz w:val="15"/>
              </w:rPr>
              <w:t>GACGGATTGGAGTGGGGAGTTCTTCTTGGGTTTGGGCCGGGACTCACTGTGGAGACTGTGGTCTTACAGAGTGTCCCTATTATTGCGTAAATTCTATAAAAATGCTTGGGGTACCACCAATCTTAAGTGGCATAACTAATGAAAGGTGGATCCTTGTTCTATATTCTAAGATGCGGGACACCTTGTATTAGTGTATGATGCCTAAATGTGTCTTCTACATTATTCCAGATTATTTCACACAAAG</w:t>
            </w:r>
          </w:p>
        </w:tc>
      </w:tr>
      <w:tr w:rsidR="00CB3ACF" w:rsidTr="00592056">
        <w:trPr>
          <w:trHeight w:val="691"/>
        </w:trPr>
        <w:tc>
          <w:tcPr>
            <w:tcW w:w="908" w:type="dxa"/>
            <w:vAlign w:val="center"/>
          </w:tcPr>
          <w:p w:rsidR="00CB3ACF" w:rsidRPr="00505546" w:rsidRDefault="006424D4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proofErr w:type="spellStart"/>
            <w:r w:rsidRPr="006424D4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MaERF</w:t>
            </w:r>
            <w:proofErr w:type="spellEnd"/>
          </w:p>
        </w:tc>
        <w:tc>
          <w:tcPr>
            <w:tcW w:w="1276" w:type="dxa"/>
            <w:vAlign w:val="center"/>
          </w:tcPr>
          <w:p w:rsidR="00CB3ACF" w:rsidRDefault="00BD1435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E</w:t>
            </w:r>
            <w:r w:rsidRPr="00BD1435">
              <w:rPr>
                <w:rFonts w:ascii="Times New Roman" w:hAnsi="Times New Roman" w:cs="Times New Roman"/>
                <w:kern w:val="0"/>
                <w:sz w:val="14"/>
                <w:szCs w:val="14"/>
              </w:rPr>
              <w:t>thylene response factor 6b</w:t>
            </w:r>
          </w:p>
        </w:tc>
        <w:tc>
          <w:tcPr>
            <w:tcW w:w="1275" w:type="dxa"/>
            <w:vAlign w:val="center"/>
          </w:tcPr>
          <w:p w:rsidR="00CB3ACF" w:rsidRPr="00FC7809" w:rsidRDefault="00067D2A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5" w:name="OLE_LINK72"/>
            <w:bookmarkStart w:id="6" w:name="OLE_LINK73"/>
            <w:r w:rsidRPr="00067D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5487</w:t>
            </w:r>
            <w:bookmarkEnd w:id="5"/>
            <w:bookmarkEnd w:id="6"/>
          </w:p>
        </w:tc>
        <w:tc>
          <w:tcPr>
            <w:tcW w:w="2835" w:type="dxa"/>
            <w:vAlign w:val="center"/>
          </w:tcPr>
          <w:p w:rsidR="00067D2A" w:rsidRPr="00C04EF2" w:rsidRDefault="00067D2A" w:rsidP="00067D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7" w:name="OLE_LINK66"/>
            <w:bookmarkStart w:id="8" w:name="OLE_LINK67"/>
            <w:r w:rsidRPr="00C04EF2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F:</w:t>
            </w:r>
            <w:r>
              <w:t xml:space="preserve"> </w:t>
            </w:r>
            <w:r w:rsidRPr="00067D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AACGACCCTACCTCCCAACTTCC</w:t>
            </w:r>
          </w:p>
          <w:p w:rsidR="00CB3ACF" w:rsidRPr="00C04EF2" w:rsidRDefault="00067D2A" w:rsidP="00067D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04EF2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R:</w:t>
            </w:r>
            <w:r>
              <w:t xml:space="preserve"> </w:t>
            </w:r>
            <w:r w:rsidRPr="00067D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GCCTCTTCCTCACTCCTCTGTAA</w:t>
            </w:r>
            <w:bookmarkEnd w:id="7"/>
            <w:bookmarkEnd w:id="8"/>
          </w:p>
        </w:tc>
        <w:tc>
          <w:tcPr>
            <w:tcW w:w="851" w:type="dxa"/>
            <w:vAlign w:val="center"/>
          </w:tcPr>
          <w:p w:rsidR="00CB3ACF" w:rsidRDefault="006424D4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6424D4">
              <w:rPr>
                <w:rFonts w:ascii="Times New Roman" w:hAnsi="Times New Roman" w:cs="Times New Roman"/>
                <w:kern w:val="0"/>
                <w:sz w:val="14"/>
                <w:szCs w:val="14"/>
              </w:rPr>
              <w:t>247</w:t>
            </w:r>
          </w:p>
        </w:tc>
        <w:tc>
          <w:tcPr>
            <w:tcW w:w="6946" w:type="dxa"/>
            <w:vAlign w:val="center"/>
          </w:tcPr>
          <w:p w:rsidR="00CB3ACF" w:rsidRPr="00440CF3" w:rsidRDefault="00717D32" w:rsidP="00717D32">
            <w:pPr>
              <w:spacing w:line="160" w:lineRule="exact"/>
              <w:rPr>
                <w:sz w:val="15"/>
              </w:rPr>
            </w:pPr>
            <w:r w:rsidRPr="00717D32">
              <w:rPr>
                <w:sz w:val="15"/>
              </w:rPr>
              <w:t>AAAACGACCCTACCTCCCAACTTCCACCTCTTATTCCCTCTCTTTTCTCTGCCCAAAGCAAACCAAACACCGTTTTTTCCCTTTTCTCCTTTCATTTTCATTTTTTATACAAATATAAAACAAGCTCTGGGGATTTTATAATTGAAATGGCGCCGAGAGAGAAGATGGCCACCGCCGCCGCCACCACCGCCGCCGTTAAAGTTAACGGCAACGCGAAGGAGGCGCATTACAGAGGAGTGAGGAAGAGGCCGTGGGGAAGATACGCCGCCGAGATCAGGGACCCCGGCAAGAAGAGCCGCGTCTGGCTCGGCACCTTCGACACCGCT</w:t>
            </w:r>
          </w:p>
        </w:tc>
      </w:tr>
      <w:tr w:rsidR="00CB3ACF" w:rsidTr="00AD49A3">
        <w:trPr>
          <w:trHeight w:val="282"/>
        </w:trPr>
        <w:tc>
          <w:tcPr>
            <w:tcW w:w="908" w:type="dxa"/>
            <w:vAlign w:val="center"/>
          </w:tcPr>
          <w:p w:rsidR="00CB3ACF" w:rsidRPr="00505546" w:rsidRDefault="006424D4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proofErr w:type="spellStart"/>
            <w:r w:rsidRPr="006424D4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t>MaDELLA</w:t>
            </w:r>
            <w:proofErr w:type="spellEnd"/>
          </w:p>
        </w:tc>
        <w:tc>
          <w:tcPr>
            <w:tcW w:w="1276" w:type="dxa"/>
            <w:vAlign w:val="center"/>
          </w:tcPr>
          <w:p w:rsidR="00CB3ACF" w:rsidRDefault="00AC0B9D" w:rsidP="005920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AC0B9D">
              <w:rPr>
                <w:rFonts w:ascii="Times New Roman" w:hAnsi="Times New Roman" w:cs="Times New Roman"/>
                <w:kern w:val="0"/>
                <w:sz w:val="14"/>
                <w:szCs w:val="14"/>
              </w:rPr>
              <w:t>DELLA protein</w:t>
            </w:r>
          </w:p>
        </w:tc>
        <w:tc>
          <w:tcPr>
            <w:tcW w:w="1275" w:type="dxa"/>
            <w:vAlign w:val="center"/>
          </w:tcPr>
          <w:p w:rsidR="00CB3ACF" w:rsidRPr="0082717B" w:rsidRDefault="0082717B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9" w:name="OLE_LINK74"/>
            <w:bookmarkStart w:id="10" w:name="OLE_LINK75"/>
            <w:r w:rsidRPr="0082717B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15719</w:t>
            </w:r>
            <w:bookmarkEnd w:id="9"/>
            <w:bookmarkEnd w:id="10"/>
          </w:p>
        </w:tc>
        <w:tc>
          <w:tcPr>
            <w:tcW w:w="2835" w:type="dxa"/>
            <w:vAlign w:val="center"/>
          </w:tcPr>
          <w:p w:rsidR="00067D2A" w:rsidRPr="00C04EF2" w:rsidRDefault="00067D2A" w:rsidP="00067D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04EF2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F:</w:t>
            </w:r>
            <w:r>
              <w:t xml:space="preserve"> </w:t>
            </w:r>
            <w:r w:rsidRPr="00067D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ACCTTCAAGCCTTACTTCAACAGAA</w:t>
            </w:r>
          </w:p>
          <w:p w:rsidR="00CB3ACF" w:rsidRPr="00C04EF2" w:rsidRDefault="00067D2A" w:rsidP="00067D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04EF2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R:</w:t>
            </w:r>
            <w:r>
              <w:t xml:space="preserve"> </w:t>
            </w:r>
            <w:r w:rsidRPr="00067D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AAACAAGCTAACAACACGGACACA</w:t>
            </w:r>
          </w:p>
        </w:tc>
        <w:tc>
          <w:tcPr>
            <w:tcW w:w="851" w:type="dxa"/>
            <w:vAlign w:val="center"/>
          </w:tcPr>
          <w:p w:rsidR="00CB3ACF" w:rsidRDefault="006424D4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6424D4">
              <w:rPr>
                <w:rFonts w:ascii="Times New Roman" w:hAnsi="Times New Roman" w:cs="Times New Roman"/>
                <w:kern w:val="0"/>
                <w:sz w:val="14"/>
                <w:szCs w:val="14"/>
              </w:rPr>
              <w:t>149</w:t>
            </w:r>
          </w:p>
        </w:tc>
        <w:tc>
          <w:tcPr>
            <w:tcW w:w="6946" w:type="dxa"/>
            <w:vAlign w:val="center"/>
          </w:tcPr>
          <w:p w:rsidR="00CB3ACF" w:rsidRPr="00440CF3" w:rsidRDefault="00D30EAD" w:rsidP="00D30EAD">
            <w:pPr>
              <w:spacing w:line="160" w:lineRule="exact"/>
              <w:rPr>
                <w:sz w:val="15"/>
              </w:rPr>
            </w:pPr>
            <w:r w:rsidRPr="00D30EAD">
              <w:rPr>
                <w:sz w:val="15"/>
              </w:rPr>
              <w:t>CCCGGCTTTCCATTTCTCTCGTCAAAACCCTTTCTTCCACCAACTATTTTCACTTCTCAAAGAGTCTCAAAATCTCAGATACAAAATCACTCTTTTTCTCTCTACATCTCCTTGTTCTTGGAATGAATTACAAACCCAAAACAAACCCATCTGATTTCCGATAATCAGAAACCAGAGAGAGGGGGGAAAAAGGGAATCCCATTTTATTTCCACTATGGGGCCGTACGACTCCCCCAACTCGGCCGGCAGCACCAGCGGCAGCTCATCCTCCTCGTTGCCGAAGCCCCCAAACGAAATCGACGGCCTCCTCGCCGGCGCCGGCTACAAGGTCCGCTCCTCCGATCTACGACATGTCGCTCAACGCCTCGAACGCCTCGAGACTGTCATGTCCGTCAACTCCCCAACCGTTGACATCTCCCAACTCGCCTCCGACGCCGTCCACTACAATCCTTCCGATATCGGCTCTTGGGTCGACTCTCTCCTCTCCGAATTCTCTTTCCCC</w:t>
            </w:r>
          </w:p>
        </w:tc>
      </w:tr>
      <w:tr w:rsidR="00CB3ACF" w:rsidTr="00592056">
        <w:trPr>
          <w:trHeight w:val="691"/>
        </w:trPr>
        <w:tc>
          <w:tcPr>
            <w:tcW w:w="908" w:type="dxa"/>
            <w:vAlign w:val="center"/>
          </w:tcPr>
          <w:p w:rsidR="00CB3ACF" w:rsidRPr="00505546" w:rsidRDefault="006424D4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</w:pPr>
            <w:proofErr w:type="spellStart"/>
            <w:r w:rsidRPr="006424D4">
              <w:rPr>
                <w:rFonts w:ascii="Times New Roman" w:hAnsi="Times New Roman" w:cs="Times New Roman"/>
                <w:i/>
                <w:kern w:val="0"/>
                <w:sz w:val="14"/>
                <w:szCs w:val="14"/>
              </w:rPr>
              <w:lastRenderedPageBreak/>
              <w:t>MaJAZ</w:t>
            </w:r>
            <w:proofErr w:type="spellEnd"/>
          </w:p>
        </w:tc>
        <w:tc>
          <w:tcPr>
            <w:tcW w:w="1276" w:type="dxa"/>
            <w:vAlign w:val="center"/>
          </w:tcPr>
          <w:p w:rsidR="00CB3ACF" w:rsidRDefault="00CC4BDC" w:rsidP="00CC4B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P</w:t>
            </w:r>
            <w:r w:rsidRPr="00CC4BDC">
              <w:rPr>
                <w:rFonts w:ascii="Times New Roman" w:hAnsi="Times New Roman" w:cs="Times New Roman"/>
                <w:kern w:val="0"/>
                <w:sz w:val="14"/>
                <w:szCs w:val="14"/>
              </w:rPr>
              <w:t>rotein</w:t>
            </w:r>
            <w:r w:rsidRPr="00AC0B9D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</w:t>
            </w:r>
            <w:r w:rsidR="00AC0B9D" w:rsidRPr="00AC0B9D">
              <w:rPr>
                <w:rFonts w:ascii="Times New Roman" w:hAnsi="Times New Roman" w:cs="Times New Roman"/>
                <w:kern w:val="0"/>
                <w:sz w:val="14"/>
                <w:szCs w:val="14"/>
              </w:rPr>
              <w:t>JAZ2</w:t>
            </w: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="00CB3ACF" w:rsidRPr="00FC7809" w:rsidRDefault="0082717B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11" w:name="OLE_LINK76"/>
            <w:bookmarkStart w:id="12" w:name="OLE_LINK77"/>
            <w:r w:rsidRPr="0082717B">
              <w:rPr>
                <w:rFonts w:ascii="Times New Roman" w:hAnsi="Times New Roman" w:cs="Times New Roman"/>
                <w:kern w:val="0"/>
                <w:sz w:val="14"/>
                <w:szCs w:val="14"/>
              </w:rPr>
              <w:t>Unigene31104</w:t>
            </w:r>
            <w:bookmarkEnd w:id="11"/>
            <w:bookmarkEnd w:id="12"/>
          </w:p>
        </w:tc>
        <w:tc>
          <w:tcPr>
            <w:tcW w:w="2835" w:type="dxa"/>
            <w:vAlign w:val="center"/>
          </w:tcPr>
          <w:p w:rsidR="00067D2A" w:rsidRPr="00C04EF2" w:rsidRDefault="00067D2A" w:rsidP="00067D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04EF2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F:</w:t>
            </w:r>
            <w:r>
              <w:t xml:space="preserve"> </w:t>
            </w:r>
            <w:r w:rsidRPr="00067D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TTCCACCAACTATTTTCACTTCTCA</w:t>
            </w:r>
          </w:p>
          <w:p w:rsidR="00CB3ACF" w:rsidRPr="00C04EF2" w:rsidRDefault="00067D2A" w:rsidP="00067D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04EF2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R:</w:t>
            </w:r>
            <w:r>
              <w:t xml:space="preserve"> </w:t>
            </w:r>
            <w:r w:rsidRPr="00067D2A">
              <w:rPr>
                <w:rFonts w:ascii="Times New Roman" w:hAnsi="Times New Roman" w:cs="Times New Roman"/>
                <w:kern w:val="0"/>
                <w:sz w:val="14"/>
                <w:szCs w:val="14"/>
              </w:rPr>
              <w:t>CCCTCTCTCTGGTTTCTGATTATCG</w:t>
            </w:r>
          </w:p>
        </w:tc>
        <w:tc>
          <w:tcPr>
            <w:tcW w:w="851" w:type="dxa"/>
            <w:vAlign w:val="center"/>
          </w:tcPr>
          <w:p w:rsidR="00CB3ACF" w:rsidRDefault="006424D4" w:rsidP="00592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6424D4">
              <w:rPr>
                <w:rFonts w:ascii="Times New Roman" w:hAnsi="Times New Roman" w:cs="Times New Roman"/>
                <w:kern w:val="0"/>
                <w:sz w:val="14"/>
                <w:szCs w:val="14"/>
              </w:rPr>
              <w:t>207</w:t>
            </w:r>
          </w:p>
        </w:tc>
        <w:tc>
          <w:tcPr>
            <w:tcW w:w="6946" w:type="dxa"/>
            <w:vAlign w:val="center"/>
          </w:tcPr>
          <w:p w:rsidR="00CB3ACF" w:rsidRPr="00440CF3" w:rsidRDefault="00AF2062" w:rsidP="00AF2062">
            <w:pPr>
              <w:spacing w:line="160" w:lineRule="exact"/>
              <w:rPr>
                <w:sz w:val="15"/>
              </w:rPr>
            </w:pPr>
            <w:r w:rsidRPr="00AF2062">
              <w:rPr>
                <w:sz w:val="15"/>
              </w:rPr>
              <w:t>TCTCTCTTTGCTAATCAGTAGATATGTCGGAAAATGAGAGGTTTGTGAACAGGAAGGCCGGCAAGGCGCCGGAGAAGTCGAATTTCGCTCAGACCTGTACTCTTCTGGGCCAGTTCTTGAAGGAGAAGAGGAATCTTGGCGTCGTAATTGGGAATGCCGAAATTGCAAAAGAGAAATTACCGGAGACGTCGTCGTTCCGACCTCCGATGGCGACGAAGAATTTCTTTACCAACATGGGGAACCAAGCTCAAGCTGCGCCCTCTGCAGTACAAAACGGTACCGTTTCAGCGTCGACAATGGTGAAATCCTCCGATTTCTTTCAACAGTTCAAGGGTTTTGGTACTCCTCCTTCTTCTGGTCCCAATGTTGAAGATGCTAATAAGCCTGATCTAAGGAAATCGGCAAGTACTGCTGTTGTTAAGCCTGAAACTGCACAGATGACGATATTCTACGCCGGCCAAGTTCTCGTGTTCAACGATCTCCCGGCCGACAAAGCCAACGAAGTCATGGCTTTGGCCAGAAAAGGAAGCTCAAACATTAGCGGTTCTGTTTCTACTTCCACTCCGGCAGTTGTGGAGAAGATTGATTTGGCCAAGCCTGCTGCTCCTGAAAGCAACGTTACCCTAATTACCAAGTCTGATAATAGCAATAACAACATTAATATCAATGATT</w:t>
            </w:r>
          </w:p>
        </w:tc>
      </w:tr>
    </w:tbl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</w:p>
    <w:p w:rsidR="00CB3ACF" w:rsidRDefault="00CB3ACF" w:rsidP="00F950AA">
      <w:pPr>
        <w:autoSpaceDE w:val="0"/>
        <w:autoSpaceDN w:val="0"/>
        <w:adjustRightInd w:val="0"/>
        <w:jc w:val="left"/>
        <w:rPr>
          <w:rFonts w:ascii="AdvP41461E" w:hAnsi="AdvP41461E" w:cs="AdvP41461E"/>
          <w:kern w:val="0"/>
          <w:sz w:val="20"/>
          <w:szCs w:val="20"/>
        </w:rPr>
      </w:pPr>
    </w:p>
    <w:sectPr w:rsidR="00CB3ACF" w:rsidSect="003913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6FFC" w:rsidRDefault="006B6FFC" w:rsidP="00BD33EE">
      <w:r>
        <w:separator/>
      </w:r>
    </w:p>
  </w:endnote>
  <w:endnote w:type="continuationSeparator" w:id="0">
    <w:p w:rsidR="006B6FFC" w:rsidRDefault="006B6FFC" w:rsidP="00BD33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41461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6FFC" w:rsidRDefault="006B6FFC" w:rsidP="00BD33EE">
      <w:r>
        <w:separator/>
      </w:r>
    </w:p>
  </w:footnote>
  <w:footnote w:type="continuationSeparator" w:id="0">
    <w:p w:rsidR="006B6FFC" w:rsidRDefault="006B6FFC" w:rsidP="00BD33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33EE"/>
    <w:rsid w:val="00022B59"/>
    <w:rsid w:val="000454BF"/>
    <w:rsid w:val="000531D5"/>
    <w:rsid w:val="000568AB"/>
    <w:rsid w:val="00067D2A"/>
    <w:rsid w:val="00070D9A"/>
    <w:rsid w:val="000D15BF"/>
    <w:rsid w:val="000D4C05"/>
    <w:rsid w:val="000E7DAF"/>
    <w:rsid w:val="001219A3"/>
    <w:rsid w:val="001907C7"/>
    <w:rsid w:val="001A2FDE"/>
    <w:rsid w:val="001B1CF1"/>
    <w:rsid w:val="001D5166"/>
    <w:rsid w:val="00203958"/>
    <w:rsid w:val="0020740D"/>
    <w:rsid w:val="002146C6"/>
    <w:rsid w:val="00231B8F"/>
    <w:rsid w:val="00232899"/>
    <w:rsid w:val="002514C8"/>
    <w:rsid w:val="00252007"/>
    <w:rsid w:val="002659C0"/>
    <w:rsid w:val="00275489"/>
    <w:rsid w:val="002759A0"/>
    <w:rsid w:val="00285829"/>
    <w:rsid w:val="002971CB"/>
    <w:rsid w:val="002B51D1"/>
    <w:rsid w:val="002C5825"/>
    <w:rsid w:val="002C738C"/>
    <w:rsid w:val="002D19CF"/>
    <w:rsid w:val="00311CD5"/>
    <w:rsid w:val="00327C65"/>
    <w:rsid w:val="00335772"/>
    <w:rsid w:val="00344DDC"/>
    <w:rsid w:val="00361A94"/>
    <w:rsid w:val="00365909"/>
    <w:rsid w:val="0039136E"/>
    <w:rsid w:val="003A0CCA"/>
    <w:rsid w:val="003B140A"/>
    <w:rsid w:val="003F35D4"/>
    <w:rsid w:val="003F5AF0"/>
    <w:rsid w:val="00412896"/>
    <w:rsid w:val="00440CF3"/>
    <w:rsid w:val="00462B05"/>
    <w:rsid w:val="00495823"/>
    <w:rsid w:val="005028CB"/>
    <w:rsid w:val="00505546"/>
    <w:rsid w:val="0054027F"/>
    <w:rsid w:val="00571283"/>
    <w:rsid w:val="00572BCC"/>
    <w:rsid w:val="00586C8B"/>
    <w:rsid w:val="005B094B"/>
    <w:rsid w:val="005B5FD0"/>
    <w:rsid w:val="005D3B6B"/>
    <w:rsid w:val="005F73F8"/>
    <w:rsid w:val="006123C7"/>
    <w:rsid w:val="00635E7B"/>
    <w:rsid w:val="006424D4"/>
    <w:rsid w:val="00662707"/>
    <w:rsid w:val="006719C2"/>
    <w:rsid w:val="006B6FFC"/>
    <w:rsid w:val="00717D32"/>
    <w:rsid w:val="00724EEC"/>
    <w:rsid w:val="0077702C"/>
    <w:rsid w:val="00792B25"/>
    <w:rsid w:val="007A77B4"/>
    <w:rsid w:val="007D47FB"/>
    <w:rsid w:val="007D777F"/>
    <w:rsid w:val="007F0D5C"/>
    <w:rsid w:val="00812E95"/>
    <w:rsid w:val="0082717B"/>
    <w:rsid w:val="00840DA3"/>
    <w:rsid w:val="008454F8"/>
    <w:rsid w:val="00867E24"/>
    <w:rsid w:val="0087094B"/>
    <w:rsid w:val="0087638D"/>
    <w:rsid w:val="008822AF"/>
    <w:rsid w:val="008A7FB8"/>
    <w:rsid w:val="008C78FF"/>
    <w:rsid w:val="008E4911"/>
    <w:rsid w:val="008F106F"/>
    <w:rsid w:val="009325D2"/>
    <w:rsid w:val="0094614F"/>
    <w:rsid w:val="00950895"/>
    <w:rsid w:val="00963635"/>
    <w:rsid w:val="00967B70"/>
    <w:rsid w:val="009A6CC0"/>
    <w:rsid w:val="009E340B"/>
    <w:rsid w:val="009F3EAF"/>
    <w:rsid w:val="009F79E3"/>
    <w:rsid w:val="00A128BF"/>
    <w:rsid w:val="00A76675"/>
    <w:rsid w:val="00A95D7D"/>
    <w:rsid w:val="00AB3DA6"/>
    <w:rsid w:val="00AC0B9D"/>
    <w:rsid w:val="00AD49A3"/>
    <w:rsid w:val="00AF2062"/>
    <w:rsid w:val="00B3463E"/>
    <w:rsid w:val="00B4490D"/>
    <w:rsid w:val="00B4568A"/>
    <w:rsid w:val="00B563BA"/>
    <w:rsid w:val="00B70B2D"/>
    <w:rsid w:val="00B76D70"/>
    <w:rsid w:val="00B90B6E"/>
    <w:rsid w:val="00BD1435"/>
    <w:rsid w:val="00BD33EE"/>
    <w:rsid w:val="00BF36AB"/>
    <w:rsid w:val="00C04EF2"/>
    <w:rsid w:val="00C15134"/>
    <w:rsid w:val="00C40643"/>
    <w:rsid w:val="00C412E6"/>
    <w:rsid w:val="00C44B5D"/>
    <w:rsid w:val="00C450C6"/>
    <w:rsid w:val="00C628C0"/>
    <w:rsid w:val="00C62DA3"/>
    <w:rsid w:val="00C947F0"/>
    <w:rsid w:val="00CB3ACF"/>
    <w:rsid w:val="00CB7A5D"/>
    <w:rsid w:val="00CC4821"/>
    <w:rsid w:val="00CC4BDC"/>
    <w:rsid w:val="00CC7C14"/>
    <w:rsid w:val="00CD2E9F"/>
    <w:rsid w:val="00CE0670"/>
    <w:rsid w:val="00CE50D2"/>
    <w:rsid w:val="00CF75FB"/>
    <w:rsid w:val="00D30EAD"/>
    <w:rsid w:val="00D726CB"/>
    <w:rsid w:val="00D80FE2"/>
    <w:rsid w:val="00D86BEF"/>
    <w:rsid w:val="00D90F57"/>
    <w:rsid w:val="00DC20A2"/>
    <w:rsid w:val="00E02640"/>
    <w:rsid w:val="00E46EEC"/>
    <w:rsid w:val="00E67F72"/>
    <w:rsid w:val="00E70891"/>
    <w:rsid w:val="00EC4FF5"/>
    <w:rsid w:val="00ED3771"/>
    <w:rsid w:val="00EE1BEA"/>
    <w:rsid w:val="00F256A4"/>
    <w:rsid w:val="00F276E4"/>
    <w:rsid w:val="00F277F1"/>
    <w:rsid w:val="00F35FE1"/>
    <w:rsid w:val="00F54F39"/>
    <w:rsid w:val="00F865C0"/>
    <w:rsid w:val="00F950AA"/>
    <w:rsid w:val="00FC2ECD"/>
    <w:rsid w:val="00FC31B0"/>
    <w:rsid w:val="00FC7809"/>
    <w:rsid w:val="00FD66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F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3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33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3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33EE"/>
    <w:rPr>
      <w:sz w:val="18"/>
      <w:szCs w:val="18"/>
    </w:rPr>
  </w:style>
  <w:style w:type="table" w:styleId="a5">
    <w:name w:val="Table Grid"/>
    <w:basedOn w:val="a1"/>
    <w:uiPriority w:val="59"/>
    <w:rsid w:val="00BD33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C4FF5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C4F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AB43DE-8F5F-4DAB-99BD-9F0D3C683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05</Words>
  <Characters>4021</Characters>
  <Application>Microsoft Office Word</Application>
  <DocSecurity>0</DocSecurity>
  <Lines>33</Lines>
  <Paragraphs>9</Paragraphs>
  <ScaleCrop>false</ScaleCrop>
  <Company>Lenovo (Beijing) Limited</Company>
  <LinksUpToDate>false</LinksUpToDate>
  <CharactersWithSpaces>4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9</cp:revision>
  <dcterms:created xsi:type="dcterms:W3CDTF">2017-04-18T14:39:00Z</dcterms:created>
  <dcterms:modified xsi:type="dcterms:W3CDTF">2018-01-16T07:05:00Z</dcterms:modified>
</cp:coreProperties>
</file>